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5FC2E" w14:textId="27E2EC64" w:rsidR="001F313A" w:rsidRPr="00EB5DA4" w:rsidRDefault="008563E7">
      <w:pPr>
        <w:rPr>
          <w:rFonts w:ascii="Times New Roman" w:hAnsi="Times New Roman" w:cs="Times New Roman"/>
          <w:color w:val="000000" w:themeColor="text1"/>
        </w:rPr>
      </w:pPr>
      <w:r w:rsidRPr="00EB5DA4">
        <w:rPr>
          <w:rFonts w:ascii="Times New Roman" w:hAnsi="Times New Roman" w:cs="Times New Roman"/>
          <w:color w:val="000000" w:themeColor="text1"/>
        </w:rPr>
        <w:t>Multimedia Appendix 4: DHI Components</w:t>
      </w:r>
    </w:p>
    <w:p w14:paraId="47938714" w14:textId="719E8938" w:rsidR="008563E7" w:rsidRPr="00EB5DA4" w:rsidRDefault="008563E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4514" w:type="dxa"/>
        <w:tblLook w:val="04A0" w:firstRow="1" w:lastRow="0" w:firstColumn="1" w:lastColumn="0" w:noHBand="0" w:noVBand="1"/>
      </w:tblPr>
      <w:tblGrid>
        <w:gridCol w:w="1477"/>
        <w:gridCol w:w="1403"/>
        <w:gridCol w:w="985"/>
        <w:gridCol w:w="1452"/>
        <w:gridCol w:w="1747"/>
        <w:gridCol w:w="1434"/>
        <w:gridCol w:w="1942"/>
        <w:gridCol w:w="1615"/>
        <w:gridCol w:w="955"/>
        <w:gridCol w:w="1504"/>
      </w:tblGrid>
      <w:tr w:rsidR="00EB5DA4" w:rsidRPr="00EB5DA4" w14:paraId="48711190" w14:textId="77777777" w:rsidTr="00EB5DA4">
        <w:trPr>
          <w:trHeight w:val="760"/>
        </w:trPr>
        <w:tc>
          <w:tcPr>
            <w:tcW w:w="1476" w:type="dxa"/>
            <w:noWrap/>
          </w:tcPr>
          <w:p w14:paraId="48846EEF" w14:textId="16071D32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st</w:t>
            </w: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uthor, Year</w:t>
            </w:r>
          </w:p>
        </w:tc>
        <w:tc>
          <w:tcPr>
            <w:tcW w:w="1096" w:type="dxa"/>
          </w:tcPr>
          <w:p w14:paraId="6B270BCA" w14:textId="77777777" w:rsidR="00EB5DA4" w:rsidRDefault="00EB5DA4" w:rsidP="00EB5DA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ilored</w:t>
            </w:r>
          </w:p>
          <w:p w14:paraId="1BA0A443" w14:textId="41836985" w:rsidR="00463DF8" w:rsidRPr="00EB5DA4" w:rsidRDefault="00463DF8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ondition)</w:t>
            </w:r>
          </w:p>
        </w:tc>
        <w:tc>
          <w:tcPr>
            <w:tcW w:w="985" w:type="dxa"/>
          </w:tcPr>
          <w:p w14:paraId="7CCA6538" w14:textId="21A001A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uided</w:t>
            </w:r>
          </w:p>
        </w:tc>
        <w:tc>
          <w:tcPr>
            <w:tcW w:w="1591" w:type="dxa"/>
          </w:tcPr>
          <w:p w14:paraId="7B9A0F19" w14:textId="126C3F62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1747" w:type="dxa"/>
            <w:noWrap/>
          </w:tcPr>
          <w:p w14:paraId="604238BA" w14:textId="5DC852AA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sychological Therapy</w:t>
            </w:r>
          </w:p>
        </w:tc>
        <w:tc>
          <w:tcPr>
            <w:tcW w:w="1434" w:type="dxa"/>
          </w:tcPr>
          <w:p w14:paraId="67872124" w14:textId="120B675B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eer </w:t>
            </w:r>
            <w:r w:rsidR="00CC14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pport</w:t>
            </w:r>
          </w:p>
        </w:tc>
        <w:tc>
          <w:tcPr>
            <w:tcW w:w="1998" w:type="dxa"/>
          </w:tcPr>
          <w:p w14:paraId="5EF1D43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5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mmunication</w:t>
            </w:r>
          </w:p>
          <w:p w14:paraId="460F5FA8" w14:textId="7E66DC0D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with </w:t>
            </w: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CP</w:t>
            </w:r>
          </w:p>
        </w:tc>
        <w:tc>
          <w:tcPr>
            <w:tcW w:w="1615" w:type="dxa"/>
            <w:noWrap/>
          </w:tcPr>
          <w:p w14:paraId="56D59A5A" w14:textId="4B14E704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ndfulness</w:t>
            </w:r>
          </w:p>
        </w:tc>
        <w:tc>
          <w:tcPr>
            <w:tcW w:w="980" w:type="dxa"/>
          </w:tcPr>
          <w:p w14:paraId="7BEF6DE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hat </w:t>
            </w:r>
            <w:r w:rsidRPr="00EB5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om/</w:t>
            </w:r>
          </w:p>
          <w:p w14:paraId="5B8F653B" w14:textId="2B571A05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rum</w:t>
            </w:r>
          </w:p>
        </w:tc>
        <w:tc>
          <w:tcPr>
            <w:tcW w:w="1592" w:type="dxa"/>
          </w:tcPr>
          <w:p w14:paraId="272B6FE9" w14:textId="478DFE2B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</w:t>
            </w: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onitoring of MH </w:t>
            </w:r>
            <w:r w:rsidRPr="00EB5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8563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tus</w:t>
            </w:r>
          </w:p>
        </w:tc>
      </w:tr>
      <w:tr w:rsidR="00EB5DA4" w:rsidRPr="00EB5DA4" w14:paraId="018BE5EB" w14:textId="77777777" w:rsidTr="00EB5DA4">
        <w:trPr>
          <w:trHeight w:val="760"/>
        </w:trPr>
        <w:tc>
          <w:tcPr>
            <w:tcW w:w="1476" w:type="dxa"/>
            <w:noWrap/>
            <w:hideMark/>
          </w:tcPr>
          <w:p w14:paraId="4F5C2515" w14:textId="4F3B0E03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Ali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73]</w:t>
            </w:r>
          </w:p>
        </w:tc>
        <w:tc>
          <w:tcPr>
            <w:tcW w:w="1096" w:type="dxa"/>
            <w:hideMark/>
          </w:tcPr>
          <w:p w14:paraId="1D07713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418F3BF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2EFC960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2B134FF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hideMark/>
          </w:tcPr>
          <w:p w14:paraId="1EEFD25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7165D129" w14:textId="4C71F5A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15" w:type="dxa"/>
            <w:noWrap/>
            <w:hideMark/>
          </w:tcPr>
          <w:p w14:paraId="6A16058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69DE308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0BF999B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457B9B09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6F001E51" w14:textId="465993B2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Arch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55]</w:t>
            </w:r>
          </w:p>
        </w:tc>
        <w:tc>
          <w:tcPr>
            <w:tcW w:w="1096" w:type="dxa"/>
            <w:hideMark/>
          </w:tcPr>
          <w:p w14:paraId="7298013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noWrap/>
            <w:hideMark/>
          </w:tcPr>
          <w:p w14:paraId="4C74514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255E319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29A019F6" w14:textId="6F68943B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A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7E10B22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618E8BE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349B11B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3C0259D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413C685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6D0457B6" w14:textId="77777777" w:rsidTr="00EB5DA4">
        <w:trPr>
          <w:trHeight w:val="320"/>
        </w:trPr>
        <w:tc>
          <w:tcPr>
            <w:tcW w:w="1476" w:type="dxa"/>
            <w:noWrap/>
            <w:hideMark/>
          </w:tcPr>
          <w:p w14:paraId="31F78269" w14:textId="36444199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Bajracharya, 2016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77]</w:t>
            </w:r>
          </w:p>
        </w:tc>
        <w:tc>
          <w:tcPr>
            <w:tcW w:w="1096" w:type="dxa"/>
            <w:hideMark/>
          </w:tcPr>
          <w:p w14:paraId="7F52BD5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2436086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47EDE70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0CC508E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7DF36E7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7EE0CDC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14408E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7A16D1F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5881220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43BCAFB9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5AA5DF25" w14:textId="3204215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Baldwin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50]</w:t>
            </w:r>
          </w:p>
        </w:tc>
        <w:tc>
          <w:tcPr>
            <w:tcW w:w="1096" w:type="dxa"/>
            <w:hideMark/>
          </w:tcPr>
          <w:p w14:paraId="286E7C5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31A5C12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3EF0701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29097B59" w14:textId="7BD85761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6BCDE05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54256A9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3A76E0D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7D9BBA7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5A4C7F4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2C7EAEA5" w14:textId="77777777" w:rsidTr="00EB5DA4">
        <w:trPr>
          <w:trHeight w:val="1140"/>
        </w:trPr>
        <w:tc>
          <w:tcPr>
            <w:tcW w:w="1476" w:type="dxa"/>
            <w:noWrap/>
            <w:hideMark/>
          </w:tcPr>
          <w:p w14:paraId="38AE24A0" w14:textId="575D4A1A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Brandt, 2019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91]</w:t>
            </w:r>
          </w:p>
        </w:tc>
        <w:tc>
          <w:tcPr>
            <w:tcW w:w="1096" w:type="dxa"/>
            <w:hideMark/>
          </w:tcPr>
          <w:p w14:paraId="0BBFCE7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58616C5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2C8765FC" w14:textId="7E9C0CA1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47" w:type="dxa"/>
            <w:noWrap/>
            <w:hideMark/>
          </w:tcPr>
          <w:p w14:paraId="6160367B" w14:textId="0AEC2258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</w:rPr>
              <w:t>BA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34" w:type="dxa"/>
            <w:hideMark/>
          </w:tcPr>
          <w:p w14:paraId="431706E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65703C7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DCD2AD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62F1C3D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6FF1DB8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ADEA258" w14:textId="77777777" w:rsidTr="00EB5DA4">
        <w:trPr>
          <w:trHeight w:val="1140"/>
        </w:trPr>
        <w:tc>
          <w:tcPr>
            <w:tcW w:w="1476" w:type="dxa"/>
            <w:noWrap/>
            <w:hideMark/>
          </w:tcPr>
          <w:p w14:paraId="12FEAE36" w14:textId="2AD156B4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hun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60]</w:t>
            </w:r>
          </w:p>
        </w:tc>
        <w:tc>
          <w:tcPr>
            <w:tcW w:w="1096" w:type="dxa"/>
            <w:hideMark/>
          </w:tcPr>
          <w:p w14:paraId="4F6DFEE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49D96B2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34F021E4" w14:textId="0B8C6EE3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47" w:type="dxa"/>
            <w:hideMark/>
          </w:tcPr>
          <w:p w14:paraId="7B50EB2F" w14:textId="0D481594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6A5B759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51BB041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E989ED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1012E96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40904CC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14F37CDE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4A06F651" w14:textId="2677721E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larke, 2016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64]</w:t>
            </w:r>
          </w:p>
        </w:tc>
        <w:tc>
          <w:tcPr>
            <w:tcW w:w="1096" w:type="dxa"/>
            <w:hideMark/>
          </w:tcPr>
          <w:p w14:paraId="08244E1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73D4282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2D149C8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0AC50052" w14:textId="7361204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42A9FC2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0E3ACD5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0E366E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2EEF9AE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3915D0A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6D9CCE83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5C09FDC1" w14:textId="10C4EE7F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larke, 2019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94]</w:t>
            </w:r>
          </w:p>
        </w:tc>
        <w:tc>
          <w:tcPr>
            <w:tcW w:w="1096" w:type="dxa"/>
            <w:hideMark/>
          </w:tcPr>
          <w:p w14:paraId="0658BC4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153C414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43A1AEF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2CC30A76" w14:textId="22F9C713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51750F9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12E3A23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41D3F99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7C1A0FB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0EDA73E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28331C8E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33AB6BE1" w14:textId="48DB2B3D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ohen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96]</w:t>
            </w:r>
          </w:p>
        </w:tc>
        <w:tc>
          <w:tcPr>
            <w:tcW w:w="1096" w:type="dxa"/>
            <w:hideMark/>
          </w:tcPr>
          <w:p w14:paraId="52566CF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589FB5A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02085A5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157E04C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noWrap/>
            <w:hideMark/>
          </w:tcPr>
          <w:p w14:paraId="1E8961D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177A698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15" w:type="dxa"/>
            <w:noWrap/>
            <w:hideMark/>
          </w:tcPr>
          <w:p w14:paraId="4E2EB79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7145A5A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17F1897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CFAC130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4BDB3F43" w14:textId="5D7737A0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Druss, 2014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59]</w:t>
            </w:r>
          </w:p>
        </w:tc>
        <w:tc>
          <w:tcPr>
            <w:tcW w:w="1096" w:type="dxa"/>
            <w:hideMark/>
          </w:tcPr>
          <w:p w14:paraId="3516D8B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4884A31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2372B06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01E65EF3" w14:textId="77777777" w:rsidR="00EB5DA4" w:rsidRPr="00EB5DA4" w:rsidRDefault="00EB5DA4" w:rsidP="00EB5D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7DD5499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7A754AB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0BF96F6" w14:textId="77777777" w:rsidR="00EB5DA4" w:rsidRPr="00EB5DA4" w:rsidRDefault="00EB5DA4" w:rsidP="00EB5D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510F1E6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4C0F2B3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0A105470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3AD23C35" w14:textId="13DF6B84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Fletcher, 2019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86]</w:t>
            </w:r>
          </w:p>
        </w:tc>
        <w:tc>
          <w:tcPr>
            <w:tcW w:w="1096" w:type="dxa"/>
            <w:hideMark/>
          </w:tcPr>
          <w:p w14:paraId="2E5C9B2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31B87E6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0DD63CD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6EE7DA04" w14:textId="156EF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4FA3BF3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57EB933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37CB1C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61BDDE1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4BFED3C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458DE29C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2F8414EB" w14:textId="62EA82D0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Fortuna, 2018a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r w:rsidR="00E24A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>1]</w:t>
            </w:r>
          </w:p>
        </w:tc>
        <w:tc>
          <w:tcPr>
            <w:tcW w:w="1096" w:type="dxa"/>
            <w:hideMark/>
          </w:tcPr>
          <w:p w14:paraId="7923591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5C1E439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1012D4B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3D781FF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446E2CC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51B7B78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008F14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421D7AA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7FF7192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172FF219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6F3B5FE6" w14:textId="520289C3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Fortuna, 2018b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r w:rsidR="00E24AC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>1]</w:t>
            </w:r>
          </w:p>
        </w:tc>
        <w:tc>
          <w:tcPr>
            <w:tcW w:w="1096" w:type="dxa"/>
            <w:hideMark/>
          </w:tcPr>
          <w:p w14:paraId="53DAE39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0F5A7E4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1DAA98B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34B1B68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20B3C07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2AEB7F4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277DBB4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1D86646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47C622C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68946D42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25677476" w14:textId="18FA898D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Fortuna, 2018c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65]</w:t>
            </w:r>
          </w:p>
        </w:tc>
        <w:tc>
          <w:tcPr>
            <w:tcW w:w="1096" w:type="dxa"/>
            <w:hideMark/>
          </w:tcPr>
          <w:p w14:paraId="0CEBA25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46C0BF4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6B76B31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43C0C72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55A508B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374B733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6490346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0B369C4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4915E8E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3C0A9DB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2130758A" w14:textId="48CC8D4B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ortuna, 2019 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>[56]</w:t>
            </w:r>
          </w:p>
        </w:tc>
        <w:tc>
          <w:tcPr>
            <w:tcW w:w="1096" w:type="dxa"/>
            <w:hideMark/>
          </w:tcPr>
          <w:p w14:paraId="5B19EC9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0C959B2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626DA8D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23F2339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1DB2F82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75E611F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64CBE0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1922BF2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650B0B6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337EAA50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41412F0B" w14:textId="3870DCA9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Greer, 2019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80]</w:t>
            </w:r>
          </w:p>
        </w:tc>
        <w:tc>
          <w:tcPr>
            <w:tcW w:w="1096" w:type="dxa"/>
            <w:hideMark/>
          </w:tcPr>
          <w:p w14:paraId="7CB695D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noWrap/>
            <w:hideMark/>
          </w:tcPr>
          <w:p w14:paraId="039EE83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024060A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hideMark/>
          </w:tcPr>
          <w:p w14:paraId="7AC991A1" w14:textId="08827611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21E4C3F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603E38C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4E156C5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26EACA2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1859437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8743167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1D5896BB" w14:textId="4EDDCA4F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Hauffman, 2017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87]</w:t>
            </w:r>
          </w:p>
        </w:tc>
        <w:tc>
          <w:tcPr>
            <w:tcW w:w="1096" w:type="dxa"/>
            <w:hideMark/>
          </w:tcPr>
          <w:p w14:paraId="6A9B4B5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62A6266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1B1C9A3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3355AE9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hideMark/>
          </w:tcPr>
          <w:p w14:paraId="7917929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185EE25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15" w:type="dxa"/>
            <w:noWrap/>
            <w:hideMark/>
          </w:tcPr>
          <w:p w14:paraId="0B1D6A9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028ECD9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2" w:type="dxa"/>
            <w:hideMark/>
          </w:tcPr>
          <w:p w14:paraId="3B70FBA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2097257D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1C98428B" w14:textId="3374E21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Hauffman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78]</w:t>
            </w:r>
          </w:p>
        </w:tc>
        <w:tc>
          <w:tcPr>
            <w:tcW w:w="1096" w:type="dxa"/>
            <w:hideMark/>
          </w:tcPr>
          <w:p w14:paraId="183D875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0B7EF5D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20A9368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169CDC11" w14:textId="2419D4E4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B8014A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B8014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1AB32C8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66C0F5C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15" w:type="dxa"/>
            <w:noWrap/>
            <w:hideMark/>
          </w:tcPr>
          <w:p w14:paraId="13A214B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4C00504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2" w:type="dxa"/>
            <w:hideMark/>
          </w:tcPr>
          <w:p w14:paraId="43153B7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3F040171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6185FD68" w14:textId="2CBD675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Hauffman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82]</w:t>
            </w:r>
          </w:p>
        </w:tc>
        <w:tc>
          <w:tcPr>
            <w:tcW w:w="1096" w:type="dxa"/>
            <w:hideMark/>
          </w:tcPr>
          <w:p w14:paraId="6C57662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6FF7E60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1440630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0522C35B" w14:textId="0643377C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B8014A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B8014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21AD310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0C3FCC5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15" w:type="dxa"/>
            <w:noWrap/>
            <w:hideMark/>
          </w:tcPr>
          <w:p w14:paraId="068FE34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590FE0C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2" w:type="dxa"/>
            <w:hideMark/>
          </w:tcPr>
          <w:p w14:paraId="513024E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BF46CB6" w14:textId="77777777" w:rsidTr="00EB5DA4">
        <w:trPr>
          <w:trHeight w:val="320"/>
        </w:trPr>
        <w:tc>
          <w:tcPr>
            <w:tcW w:w="1476" w:type="dxa"/>
            <w:noWrap/>
            <w:hideMark/>
          </w:tcPr>
          <w:p w14:paraId="17B811E3" w14:textId="56B9AD35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Huberty, 2019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88]</w:t>
            </w:r>
          </w:p>
        </w:tc>
        <w:tc>
          <w:tcPr>
            <w:tcW w:w="1096" w:type="dxa"/>
            <w:hideMark/>
          </w:tcPr>
          <w:p w14:paraId="0B92F00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1F0F301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24B472E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39A95A5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hideMark/>
          </w:tcPr>
          <w:p w14:paraId="30FAB11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1C67924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hideMark/>
          </w:tcPr>
          <w:p w14:paraId="4C634AA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0" w:type="dxa"/>
            <w:hideMark/>
          </w:tcPr>
          <w:p w14:paraId="18334CC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0315F21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09F1F432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6AFB6998" w14:textId="1AC931E4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Huberty, 2019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98]</w:t>
            </w:r>
          </w:p>
        </w:tc>
        <w:tc>
          <w:tcPr>
            <w:tcW w:w="1096" w:type="dxa"/>
            <w:hideMark/>
          </w:tcPr>
          <w:p w14:paraId="4A0ED72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366061B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2A91509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23CDAA0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hideMark/>
          </w:tcPr>
          <w:p w14:paraId="24002A4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3562C2E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hideMark/>
          </w:tcPr>
          <w:p w14:paraId="28DCF5D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0" w:type="dxa"/>
            <w:hideMark/>
          </w:tcPr>
          <w:p w14:paraId="3FCFD04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227552B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3BD8B082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2231D5DE" w14:textId="7F8B54A3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Igelström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81]</w:t>
            </w:r>
          </w:p>
        </w:tc>
        <w:tc>
          <w:tcPr>
            <w:tcW w:w="1096" w:type="dxa"/>
            <w:hideMark/>
          </w:tcPr>
          <w:p w14:paraId="6CE665D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5DDE9C4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401F786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125B3BB3" w14:textId="2EDF8E39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510DF68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1FB865B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15" w:type="dxa"/>
            <w:noWrap/>
            <w:hideMark/>
          </w:tcPr>
          <w:p w14:paraId="002356A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66BF31F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2" w:type="dxa"/>
            <w:hideMark/>
          </w:tcPr>
          <w:p w14:paraId="4FEC6B2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47FC3EDF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02F83B2E" w14:textId="48164B6C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Jin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83]</w:t>
            </w:r>
          </w:p>
        </w:tc>
        <w:tc>
          <w:tcPr>
            <w:tcW w:w="1096" w:type="dxa"/>
            <w:hideMark/>
          </w:tcPr>
          <w:p w14:paraId="0802FFE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7620BAA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60A5992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4BF1983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noWrap/>
            <w:hideMark/>
          </w:tcPr>
          <w:p w14:paraId="0E69DD3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0E5828E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6726CA7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5631095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323F787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2020C6B3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3304D737" w14:textId="4C8E796C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Jindal, 2018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62]</w:t>
            </w:r>
          </w:p>
        </w:tc>
        <w:tc>
          <w:tcPr>
            <w:tcW w:w="1096" w:type="dxa"/>
            <w:hideMark/>
          </w:tcPr>
          <w:p w14:paraId="5BC1298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1C63040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1D9D335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32C6708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hideMark/>
          </w:tcPr>
          <w:p w14:paraId="01D8F86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7BBDD10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3C088B9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2EE07B2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74E213D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1B346B7A" w14:textId="77777777" w:rsidTr="00EB5DA4">
        <w:trPr>
          <w:trHeight w:val="380"/>
        </w:trPr>
        <w:tc>
          <w:tcPr>
            <w:tcW w:w="1476" w:type="dxa"/>
            <w:hideMark/>
          </w:tcPr>
          <w:p w14:paraId="24738A89" w14:textId="3040ADBE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Johansson, 2021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93]</w:t>
            </w:r>
          </w:p>
        </w:tc>
        <w:tc>
          <w:tcPr>
            <w:tcW w:w="1096" w:type="dxa"/>
            <w:hideMark/>
          </w:tcPr>
          <w:p w14:paraId="7F96648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479ADF0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1B6A65C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hideMark/>
          </w:tcPr>
          <w:p w14:paraId="5BD0895E" w14:textId="66C5E4F0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6A32CCD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39E8367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C7DF9C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27E30D0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4C77639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3461E7AB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450BF612" w14:textId="795D4A2E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Kayyali, 2016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57]</w:t>
            </w:r>
          </w:p>
        </w:tc>
        <w:tc>
          <w:tcPr>
            <w:tcW w:w="1096" w:type="dxa"/>
            <w:hideMark/>
          </w:tcPr>
          <w:p w14:paraId="76EBE6B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52FE833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08FDEB7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103F1D6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noWrap/>
            <w:hideMark/>
          </w:tcPr>
          <w:p w14:paraId="6058DFB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4C8AAE9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7F58CB8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0C84800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5230C77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1BFADEFF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2B015C1F" w14:textId="0431C300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Kearney, 202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>1 [49]</w:t>
            </w:r>
          </w:p>
        </w:tc>
        <w:tc>
          <w:tcPr>
            <w:tcW w:w="1096" w:type="dxa"/>
            <w:hideMark/>
          </w:tcPr>
          <w:p w14:paraId="6E37D24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noWrap/>
            <w:hideMark/>
          </w:tcPr>
          <w:p w14:paraId="6E8BA0E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7DA96C8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67B64FF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noWrap/>
            <w:hideMark/>
          </w:tcPr>
          <w:p w14:paraId="5825879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32D0CC0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15" w:type="dxa"/>
            <w:noWrap/>
            <w:hideMark/>
          </w:tcPr>
          <w:p w14:paraId="0F2F3C2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2222517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199C4B2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4F5FCD30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0249A459" w14:textId="4C3D770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Koehler, 2020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72]</w:t>
            </w:r>
          </w:p>
        </w:tc>
        <w:tc>
          <w:tcPr>
            <w:tcW w:w="1096" w:type="dxa"/>
            <w:hideMark/>
          </w:tcPr>
          <w:p w14:paraId="5E32974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55E2CB2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789761E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62943F4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hideMark/>
          </w:tcPr>
          <w:p w14:paraId="6C4D390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6991830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15" w:type="dxa"/>
            <w:noWrap/>
            <w:hideMark/>
          </w:tcPr>
          <w:p w14:paraId="0E5C9A7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119E381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7DDAD66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22D31DC3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294F84E1" w14:textId="7CB90295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Lundgren, 2015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48]</w:t>
            </w:r>
          </w:p>
        </w:tc>
        <w:tc>
          <w:tcPr>
            <w:tcW w:w="1096" w:type="dxa"/>
            <w:hideMark/>
          </w:tcPr>
          <w:p w14:paraId="6AA9686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001822C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38F9CA9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hideMark/>
          </w:tcPr>
          <w:p w14:paraId="61DE989D" w14:textId="453FE125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6307BA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6307B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3391B3A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77A4CCE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8549FB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3180108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1906540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618EB4F2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18298DAC" w14:textId="52EDC091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Lundgren, 2016</w:t>
            </w:r>
            <w:r w:rsidR="00D61DF5">
              <w:rPr>
                <w:rFonts w:ascii="Times New Roman" w:eastAsia="Times New Roman" w:hAnsi="Times New Roman" w:cs="Times New Roman"/>
                <w:color w:val="000000"/>
              </w:rPr>
              <w:t xml:space="preserve"> [66]</w:t>
            </w:r>
          </w:p>
        </w:tc>
        <w:tc>
          <w:tcPr>
            <w:tcW w:w="1096" w:type="dxa"/>
            <w:hideMark/>
          </w:tcPr>
          <w:p w14:paraId="0D2CAC1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05D1E4F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6048A01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hideMark/>
          </w:tcPr>
          <w:p w14:paraId="5D3217C0" w14:textId="15397C9D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6307BA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6307B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65C5FD9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779E3F5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CF1541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2132A0B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2E4D2B9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297A89C3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3AC08760" w14:textId="2BD06E6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McCusker, 2015</w:t>
            </w:r>
            <w:r w:rsidR="00F265A3">
              <w:rPr>
                <w:rFonts w:ascii="Times New Roman" w:eastAsia="Times New Roman" w:hAnsi="Times New Roman" w:cs="Times New Roman"/>
                <w:color w:val="000000"/>
              </w:rPr>
              <w:t xml:space="preserve"> [79]</w:t>
            </w:r>
          </w:p>
        </w:tc>
        <w:tc>
          <w:tcPr>
            <w:tcW w:w="1096" w:type="dxa"/>
            <w:hideMark/>
          </w:tcPr>
          <w:p w14:paraId="0716311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7965F03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56BD0B9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2D71FD04" w14:textId="76D03E8B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6307BA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6307B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09044A8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04AC399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5E295AA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7388610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51FE727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17BA2649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5D03D6B4" w14:textId="07EEBF76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McCusker, 2016</w:t>
            </w:r>
            <w:r w:rsidR="00F265A3">
              <w:rPr>
                <w:rFonts w:ascii="Times New Roman" w:eastAsia="Times New Roman" w:hAnsi="Times New Roman" w:cs="Times New Roman"/>
                <w:color w:val="000000"/>
              </w:rPr>
              <w:t xml:space="preserve"> [84]</w:t>
            </w:r>
          </w:p>
        </w:tc>
        <w:tc>
          <w:tcPr>
            <w:tcW w:w="1096" w:type="dxa"/>
            <w:hideMark/>
          </w:tcPr>
          <w:p w14:paraId="7750A19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6B52F9E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694A4F5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62D37607" w14:textId="43A68891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6307BA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6307B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6563E32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440F201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35018E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02D764D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1C44D55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3FE9EFDE" w14:textId="77777777" w:rsidTr="00EB5DA4">
        <w:trPr>
          <w:trHeight w:val="1140"/>
        </w:trPr>
        <w:tc>
          <w:tcPr>
            <w:tcW w:w="1476" w:type="dxa"/>
            <w:noWrap/>
            <w:hideMark/>
          </w:tcPr>
          <w:p w14:paraId="5B5B6C4D" w14:textId="1348CCC9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nezes, 2019</w:t>
            </w:r>
            <w:r w:rsidR="00F265A3">
              <w:rPr>
                <w:rFonts w:ascii="Times New Roman" w:eastAsia="Times New Roman" w:hAnsi="Times New Roman" w:cs="Times New Roman"/>
                <w:color w:val="000000"/>
              </w:rPr>
              <w:t xml:space="preserve"> [69]</w:t>
            </w:r>
          </w:p>
        </w:tc>
        <w:tc>
          <w:tcPr>
            <w:tcW w:w="1096" w:type="dxa"/>
            <w:hideMark/>
          </w:tcPr>
          <w:p w14:paraId="5D569F2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5F23E16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7E8ADE2B" w14:textId="01DA5432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47" w:type="dxa"/>
            <w:noWrap/>
            <w:hideMark/>
          </w:tcPr>
          <w:p w14:paraId="307A08D7" w14:textId="48505763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</w:rPr>
              <w:t>BA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34" w:type="dxa"/>
            <w:hideMark/>
          </w:tcPr>
          <w:p w14:paraId="54B1E54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47B52E4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CBD4C1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551BB55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2309896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6F3CD72F" w14:textId="77777777" w:rsidTr="00EB5DA4">
        <w:trPr>
          <w:trHeight w:val="320"/>
        </w:trPr>
        <w:tc>
          <w:tcPr>
            <w:tcW w:w="1476" w:type="dxa"/>
            <w:noWrap/>
            <w:hideMark/>
          </w:tcPr>
          <w:p w14:paraId="0CA3E640" w14:textId="1C8687F5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Mohammad, 2019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52]</w:t>
            </w:r>
          </w:p>
        </w:tc>
        <w:tc>
          <w:tcPr>
            <w:tcW w:w="1096" w:type="dxa"/>
            <w:hideMark/>
          </w:tcPr>
          <w:p w14:paraId="06C4ED7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4BD7656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215A9CA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2C378F6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hideMark/>
          </w:tcPr>
          <w:p w14:paraId="6A851DC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0FD3964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43393D3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05ED765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01E2A76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6811D06F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0C180BD5" w14:textId="4B296180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Newby, 2017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92]</w:t>
            </w:r>
          </w:p>
        </w:tc>
        <w:tc>
          <w:tcPr>
            <w:tcW w:w="1096" w:type="dxa"/>
            <w:hideMark/>
          </w:tcPr>
          <w:p w14:paraId="118AA83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0F635A6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718F41B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hideMark/>
          </w:tcPr>
          <w:p w14:paraId="1FD9A4DD" w14:textId="5FC15E5D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7B96648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539CBD9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3F21CBE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0E974CE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5D6E35C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3E0116C0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0E76148F" w14:textId="3724E4D3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Nobis, 2015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100]</w:t>
            </w:r>
          </w:p>
        </w:tc>
        <w:tc>
          <w:tcPr>
            <w:tcW w:w="1096" w:type="dxa"/>
            <w:hideMark/>
          </w:tcPr>
          <w:p w14:paraId="62FF6A7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7BA36F9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47FD5F2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5E375C50" w14:textId="33491D66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</w:rPr>
              <w:t>BA, PS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0CDD556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222269A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D3BCA3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19CA643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0472AA6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62D1BB99" w14:textId="77777777" w:rsidTr="00EB5DA4">
        <w:trPr>
          <w:trHeight w:val="380"/>
        </w:trPr>
        <w:tc>
          <w:tcPr>
            <w:tcW w:w="1476" w:type="dxa"/>
            <w:hideMark/>
          </w:tcPr>
          <w:p w14:paraId="4AD2A6F4" w14:textId="7872254D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Prabhakaran, 2019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76]</w:t>
            </w:r>
          </w:p>
        </w:tc>
        <w:tc>
          <w:tcPr>
            <w:tcW w:w="1096" w:type="dxa"/>
            <w:hideMark/>
          </w:tcPr>
          <w:p w14:paraId="0E5BCB5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729577C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6B2070E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5697E12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hideMark/>
          </w:tcPr>
          <w:p w14:paraId="1BA6490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554D390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E92DD4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333FA4B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2B9DE11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0CB790FA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2316C0EA" w14:textId="4C2DF29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Puzia, 2020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95]</w:t>
            </w:r>
          </w:p>
        </w:tc>
        <w:tc>
          <w:tcPr>
            <w:tcW w:w="1096" w:type="dxa"/>
            <w:hideMark/>
          </w:tcPr>
          <w:p w14:paraId="3AF38CC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2C6D6C5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7CE3081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2CBA7888" w14:textId="2403564A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5754D0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5754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08AEBDF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32BA8E4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hideMark/>
          </w:tcPr>
          <w:p w14:paraId="39F1736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0" w:type="dxa"/>
            <w:hideMark/>
          </w:tcPr>
          <w:p w14:paraId="7EE49A3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22FE315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365FD68C" w14:textId="77777777" w:rsidTr="00EB5DA4">
        <w:trPr>
          <w:trHeight w:val="1140"/>
        </w:trPr>
        <w:tc>
          <w:tcPr>
            <w:tcW w:w="1476" w:type="dxa"/>
            <w:noWrap/>
            <w:hideMark/>
          </w:tcPr>
          <w:p w14:paraId="79418D66" w14:textId="59C25FD4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Read, 2020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58]</w:t>
            </w:r>
          </w:p>
        </w:tc>
        <w:tc>
          <w:tcPr>
            <w:tcW w:w="1096" w:type="dxa"/>
            <w:hideMark/>
          </w:tcPr>
          <w:p w14:paraId="62DA864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745F28B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01AAC2AA" w14:textId="42399A5B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47" w:type="dxa"/>
            <w:hideMark/>
          </w:tcPr>
          <w:p w14:paraId="0EFAABBC" w14:textId="62FF95C5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5754D0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5754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419AF2B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705E0F6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6382A43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25E3715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217F940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EBFB145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15B67D32" w14:textId="403AD19F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Sarda, 2019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74]</w:t>
            </w:r>
          </w:p>
        </w:tc>
        <w:tc>
          <w:tcPr>
            <w:tcW w:w="1096" w:type="dxa"/>
            <w:hideMark/>
          </w:tcPr>
          <w:p w14:paraId="14EDB3D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7E182BC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005506E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58F6A502" w14:textId="77777777" w:rsidR="00EB5DA4" w:rsidRPr="00EB5DA4" w:rsidRDefault="00EB5DA4" w:rsidP="00EB5DA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0925167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6EDAD7A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5C90CD88" w14:textId="77777777" w:rsidR="00EB5DA4" w:rsidRPr="00EB5DA4" w:rsidRDefault="00EB5DA4" w:rsidP="00EB5DA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3A29B18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6C8D2B3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4D5BD9B5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1B00B19C" w14:textId="73923940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Schlicker, 2019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99]</w:t>
            </w:r>
          </w:p>
        </w:tc>
        <w:tc>
          <w:tcPr>
            <w:tcW w:w="1096" w:type="dxa"/>
            <w:hideMark/>
          </w:tcPr>
          <w:p w14:paraId="04AA65C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180FF87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37BB86E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30343DEA" w14:textId="7ECDAA19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</w:rPr>
              <w:t>BA, PS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5F38119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0508016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F29EE8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26B0C0C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65DF94C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067CCFA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57BBC3CD" w14:textId="55266D3D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Sorocco, 2013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67]</w:t>
            </w:r>
          </w:p>
        </w:tc>
        <w:tc>
          <w:tcPr>
            <w:tcW w:w="1096" w:type="dxa"/>
            <w:hideMark/>
          </w:tcPr>
          <w:p w14:paraId="5953818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739C69F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5299E75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hideMark/>
          </w:tcPr>
          <w:p w14:paraId="754DFBA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434" w:type="dxa"/>
            <w:noWrap/>
            <w:hideMark/>
          </w:tcPr>
          <w:p w14:paraId="4BBC353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0E519F0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6C4D82B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749B82E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0CFA10E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1FFEBE7F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592F8935" w14:textId="31F3823F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Steel, 2011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85]</w:t>
            </w:r>
          </w:p>
        </w:tc>
        <w:tc>
          <w:tcPr>
            <w:tcW w:w="1096" w:type="dxa"/>
            <w:hideMark/>
          </w:tcPr>
          <w:p w14:paraId="0FAF8FC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5D2C3AE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04DCC02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23C48B4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461F3CD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98" w:type="dxa"/>
            <w:hideMark/>
          </w:tcPr>
          <w:p w14:paraId="376CEF9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693099F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088FB3B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2" w:type="dxa"/>
            <w:hideMark/>
          </w:tcPr>
          <w:p w14:paraId="0BED0C5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58DE49C1" w14:textId="77777777" w:rsidTr="00EB5DA4">
        <w:trPr>
          <w:trHeight w:val="380"/>
        </w:trPr>
        <w:tc>
          <w:tcPr>
            <w:tcW w:w="1476" w:type="dxa"/>
            <w:hideMark/>
          </w:tcPr>
          <w:p w14:paraId="0ADEC8A9" w14:textId="73A494BD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Stevenson, 2020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97]</w:t>
            </w:r>
          </w:p>
        </w:tc>
        <w:tc>
          <w:tcPr>
            <w:tcW w:w="1096" w:type="dxa"/>
            <w:hideMark/>
          </w:tcPr>
          <w:p w14:paraId="1FC4A98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56A95BD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3A361EB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49459F8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noWrap/>
            <w:hideMark/>
          </w:tcPr>
          <w:p w14:paraId="0F07109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1D130F1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7F37010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7C30612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2" w:type="dxa"/>
            <w:hideMark/>
          </w:tcPr>
          <w:p w14:paraId="670C2B1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38F4261E" w14:textId="77777777" w:rsidTr="00EB5DA4">
        <w:trPr>
          <w:trHeight w:val="380"/>
        </w:trPr>
        <w:tc>
          <w:tcPr>
            <w:tcW w:w="1476" w:type="dxa"/>
            <w:hideMark/>
          </w:tcPr>
          <w:p w14:paraId="62C04BA0" w14:textId="2C42A4B1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Sui, 2020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71]</w:t>
            </w:r>
          </w:p>
        </w:tc>
        <w:tc>
          <w:tcPr>
            <w:tcW w:w="1096" w:type="dxa"/>
            <w:hideMark/>
          </w:tcPr>
          <w:p w14:paraId="0622232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66AB437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5348243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11A13E3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434" w:type="dxa"/>
            <w:hideMark/>
          </w:tcPr>
          <w:p w14:paraId="71DCE30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41FF5B7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7C64B3E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3E559BC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2" w:type="dxa"/>
            <w:hideMark/>
          </w:tcPr>
          <w:p w14:paraId="7546D20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09093CC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09672325" w14:textId="250A6BDF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van Bastelaar, 2011 (a)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75]</w:t>
            </w:r>
          </w:p>
        </w:tc>
        <w:tc>
          <w:tcPr>
            <w:tcW w:w="1096" w:type="dxa"/>
            <w:hideMark/>
          </w:tcPr>
          <w:p w14:paraId="54BBF88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4A3AA58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46EC9B8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7E189849" w14:textId="56964970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A05ADD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A05A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1097127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0EAC597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04F0015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067056C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1EBDC08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AAC5C11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7582EA40" w14:textId="20B7659A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van Bastelaar, 2011 (b)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53]</w:t>
            </w:r>
          </w:p>
        </w:tc>
        <w:tc>
          <w:tcPr>
            <w:tcW w:w="1096" w:type="dxa"/>
            <w:hideMark/>
          </w:tcPr>
          <w:p w14:paraId="3A617DE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4926F87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7717550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5526FA23" w14:textId="432B4853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A05ADD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A05A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5356FAE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4AE3BF1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E25B88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28250C9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3060551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4F74354B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4154F1C9" w14:textId="0B1B0B0C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n Bastelaar, 2012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89]</w:t>
            </w:r>
          </w:p>
        </w:tc>
        <w:tc>
          <w:tcPr>
            <w:tcW w:w="1096" w:type="dxa"/>
            <w:hideMark/>
          </w:tcPr>
          <w:p w14:paraId="72CC7E5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hideMark/>
          </w:tcPr>
          <w:p w14:paraId="2A18A78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0EDFB5B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374A245D" w14:textId="1E89C15E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 w:rsidRPr="00A05ADD"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 w:rsidRPr="00A05A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noWrap/>
            <w:hideMark/>
          </w:tcPr>
          <w:p w14:paraId="3261CE31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6D2FEF6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hideMark/>
          </w:tcPr>
          <w:p w14:paraId="63017A0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4AB3060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50FB302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806B52C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382D5D42" w14:textId="3727214A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Whelan, 2019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68]</w:t>
            </w:r>
          </w:p>
        </w:tc>
        <w:tc>
          <w:tcPr>
            <w:tcW w:w="1096" w:type="dxa"/>
            <w:hideMark/>
          </w:tcPr>
          <w:p w14:paraId="3F5F6CB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985" w:type="dxa"/>
            <w:noWrap/>
            <w:hideMark/>
          </w:tcPr>
          <w:p w14:paraId="4ADB7E9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6194C205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22E41F1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noWrap/>
            <w:hideMark/>
          </w:tcPr>
          <w:p w14:paraId="248AB1E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77D84D0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4010CCE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5F91AA6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7242641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187AA6F9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34614BB3" w14:textId="63E106F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Whiteman, 2017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70]</w:t>
            </w:r>
          </w:p>
        </w:tc>
        <w:tc>
          <w:tcPr>
            <w:tcW w:w="1096" w:type="dxa"/>
            <w:hideMark/>
          </w:tcPr>
          <w:p w14:paraId="13A1EF7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466C6F1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48EF7EE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26E550A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465492A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358AE50A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15" w:type="dxa"/>
            <w:noWrap/>
            <w:hideMark/>
          </w:tcPr>
          <w:p w14:paraId="2C81785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7DF274E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597C815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5E78F9F4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3464530F" w14:textId="2ECFB308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Wilson, 2018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63]</w:t>
            </w:r>
          </w:p>
        </w:tc>
        <w:tc>
          <w:tcPr>
            <w:tcW w:w="1096" w:type="dxa"/>
            <w:hideMark/>
          </w:tcPr>
          <w:p w14:paraId="07D32D8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hideMark/>
          </w:tcPr>
          <w:p w14:paraId="4B8788E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591" w:type="dxa"/>
            <w:hideMark/>
          </w:tcPr>
          <w:p w14:paraId="299B4050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hideMark/>
          </w:tcPr>
          <w:p w14:paraId="43FEFA5B" w14:textId="3103ADDA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(</w:t>
            </w: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4" w:type="dxa"/>
            <w:hideMark/>
          </w:tcPr>
          <w:p w14:paraId="27D73ED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07937AE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3FDEC8D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60CC6AB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1D263982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EB5DA4" w:rsidRPr="00EB5DA4" w14:paraId="59D46F98" w14:textId="77777777" w:rsidTr="00EB5DA4">
        <w:trPr>
          <w:trHeight w:val="320"/>
        </w:trPr>
        <w:tc>
          <w:tcPr>
            <w:tcW w:w="1476" w:type="dxa"/>
            <w:noWrap/>
            <w:hideMark/>
          </w:tcPr>
          <w:p w14:paraId="6219FBA7" w14:textId="2627EDCB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Wittink, 2017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90]</w:t>
            </w:r>
          </w:p>
        </w:tc>
        <w:tc>
          <w:tcPr>
            <w:tcW w:w="1096" w:type="dxa"/>
            <w:hideMark/>
          </w:tcPr>
          <w:p w14:paraId="19D812B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11535A57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45BD7D3E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117A91DC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4" w:type="dxa"/>
            <w:hideMark/>
          </w:tcPr>
          <w:p w14:paraId="263A72B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8" w:type="dxa"/>
            <w:hideMark/>
          </w:tcPr>
          <w:p w14:paraId="2B4F055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18C7296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</w:rPr>
            </w:pPr>
            <w:r w:rsidRPr="00EB5DA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0" w:type="dxa"/>
            <w:hideMark/>
          </w:tcPr>
          <w:p w14:paraId="54149CC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35CECE7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5DA4" w:rsidRPr="00EB5DA4" w14:paraId="70DE4AAA" w14:textId="77777777" w:rsidTr="00EB5DA4">
        <w:trPr>
          <w:trHeight w:val="380"/>
        </w:trPr>
        <w:tc>
          <w:tcPr>
            <w:tcW w:w="1476" w:type="dxa"/>
            <w:noWrap/>
            <w:hideMark/>
          </w:tcPr>
          <w:p w14:paraId="45CA006C" w14:textId="6365B44A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Ye, 2020</w:t>
            </w:r>
            <w:r w:rsidR="00D61C0B">
              <w:rPr>
                <w:rFonts w:ascii="Times New Roman" w:eastAsia="Times New Roman" w:hAnsi="Times New Roman" w:cs="Times New Roman"/>
                <w:color w:val="000000"/>
              </w:rPr>
              <w:t xml:space="preserve"> [54]</w:t>
            </w:r>
          </w:p>
        </w:tc>
        <w:tc>
          <w:tcPr>
            <w:tcW w:w="1096" w:type="dxa"/>
            <w:hideMark/>
          </w:tcPr>
          <w:p w14:paraId="717EFFC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noWrap/>
            <w:hideMark/>
          </w:tcPr>
          <w:p w14:paraId="30277F9D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1" w:type="dxa"/>
            <w:hideMark/>
          </w:tcPr>
          <w:p w14:paraId="7657697F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747" w:type="dxa"/>
            <w:noWrap/>
            <w:hideMark/>
          </w:tcPr>
          <w:p w14:paraId="12772793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4" w:type="dxa"/>
            <w:noWrap/>
            <w:hideMark/>
          </w:tcPr>
          <w:p w14:paraId="0035DE64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hideMark/>
          </w:tcPr>
          <w:p w14:paraId="2DA14758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noWrap/>
            <w:hideMark/>
          </w:tcPr>
          <w:p w14:paraId="1F3ACA7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hideMark/>
          </w:tcPr>
          <w:p w14:paraId="2D763B1B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2" w:type="dxa"/>
            <w:hideMark/>
          </w:tcPr>
          <w:p w14:paraId="2BC648A9" w14:textId="77777777" w:rsidR="00EB5DA4" w:rsidRPr="00EB5DA4" w:rsidRDefault="00EB5DA4" w:rsidP="00EB5D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DA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FFBD7D2" w14:textId="4D3545C8" w:rsidR="008563E7" w:rsidRDefault="008563E7">
      <w:pPr>
        <w:rPr>
          <w:rFonts w:ascii="Times New Roman" w:hAnsi="Times New Roman" w:cs="Times New Roman"/>
          <w:color w:val="000000" w:themeColor="text1"/>
        </w:rPr>
      </w:pPr>
    </w:p>
    <w:p w14:paraId="0FC2FB2D" w14:textId="5996D539" w:rsidR="00EB5DA4" w:rsidRDefault="00EB5DA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CT: Acceptance and Commitment Therapy</w:t>
      </w:r>
    </w:p>
    <w:p w14:paraId="59B447C6" w14:textId="73298AB9" w:rsidR="00EB5DA4" w:rsidRDefault="00EB5DA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A: Behavioural Activation</w:t>
      </w:r>
    </w:p>
    <w:p w14:paraId="73FF5B18" w14:textId="5A88C6A1" w:rsidR="00EB5DA4" w:rsidRDefault="00EB5DA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BT: Cognitive Behavioural Therapy</w:t>
      </w:r>
    </w:p>
    <w:p w14:paraId="4C38EDA6" w14:textId="5711ABB0" w:rsidR="00CC1448" w:rsidRPr="00EB5DA4" w:rsidRDefault="00CC144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H: Mental Health</w:t>
      </w:r>
    </w:p>
    <w:sectPr w:rsidR="00CC1448" w:rsidRPr="00EB5DA4" w:rsidSect="008563E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E7"/>
    <w:rsid w:val="00170649"/>
    <w:rsid w:val="001D532F"/>
    <w:rsid w:val="00463DF8"/>
    <w:rsid w:val="005248DA"/>
    <w:rsid w:val="008563E7"/>
    <w:rsid w:val="00BC35AD"/>
    <w:rsid w:val="00BE1487"/>
    <w:rsid w:val="00CC1448"/>
    <w:rsid w:val="00D61C0B"/>
    <w:rsid w:val="00D61DF5"/>
    <w:rsid w:val="00E24AC6"/>
    <w:rsid w:val="00EB5DA4"/>
    <w:rsid w:val="00F2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37EDA"/>
  <w15:chartTrackingRefBased/>
  <w15:docId w15:val="{41EFD364-8032-6C40-8A6C-8A4B3220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63E7"/>
    <w:rPr>
      <w:color w:val="0563C1"/>
      <w:u w:val="single"/>
    </w:rPr>
  </w:style>
  <w:style w:type="table" w:styleId="PlainTable2">
    <w:name w:val="Plain Table 2"/>
    <w:basedOn w:val="TableNormal"/>
    <w:uiPriority w:val="42"/>
    <w:rsid w:val="008563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56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3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ka Shah</dc:creator>
  <cp:keywords/>
  <dc:description/>
  <cp:lastModifiedBy>Amika Shah</cp:lastModifiedBy>
  <cp:revision>9</cp:revision>
  <dcterms:created xsi:type="dcterms:W3CDTF">2022-04-07T18:29:00Z</dcterms:created>
  <dcterms:modified xsi:type="dcterms:W3CDTF">2022-09-12T03:10:00Z</dcterms:modified>
</cp:coreProperties>
</file>